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5F491F" w14:textId="77777777" w:rsidR="00737A3B" w:rsidRPr="00E62BA1" w:rsidRDefault="00737A3B" w:rsidP="00737A3B">
      <w:pPr>
        <w:spacing w:line="276" w:lineRule="auto"/>
        <w:jc w:val="center"/>
        <w:rPr>
          <w:rFonts w:asciiTheme="majorHAnsi" w:hAnsiTheme="majorHAnsi" w:cstheme="majorHAnsi"/>
          <w:b/>
          <w:bCs/>
        </w:rPr>
      </w:pPr>
      <w:bookmarkStart w:id="0" w:name="_GoBack"/>
      <w:r w:rsidRPr="00E62BA1">
        <w:rPr>
          <w:rFonts w:asciiTheme="majorHAnsi" w:hAnsiTheme="majorHAnsi" w:cstheme="majorHAnsi"/>
          <w:b/>
          <w:bCs/>
        </w:rPr>
        <w:t>Appendix 1</w:t>
      </w:r>
    </w:p>
    <w:p w14:paraId="7685000D" w14:textId="77777777" w:rsidR="00737A3B" w:rsidRDefault="00737A3B" w:rsidP="00737A3B">
      <w:pPr>
        <w:spacing w:line="276" w:lineRule="auto"/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t>Bullying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737A3B" w:rsidRPr="00490A92" w14:paraId="5B9535FD" w14:textId="77777777" w:rsidTr="00E13A3C">
        <w:tc>
          <w:tcPr>
            <w:tcW w:w="4531" w:type="dxa"/>
          </w:tcPr>
          <w:p w14:paraId="675FF219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lang w:val="en-US"/>
              </w:rPr>
              <w:t>Verbal (α = 0.84)</w:t>
            </w:r>
          </w:p>
          <w:p w14:paraId="66D7A131" w14:textId="77777777" w:rsidR="00737A3B" w:rsidRPr="0028710F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1. </w:t>
            </w:r>
            <w:r w:rsidRPr="0028710F">
              <w:rPr>
                <w:rFonts w:asciiTheme="majorHAnsi" w:hAnsiTheme="majorHAnsi" w:cstheme="majorHAnsi"/>
                <w:lang w:val="en-US"/>
              </w:rPr>
              <w:t>Have you experienced hurtful name calling?</w:t>
            </w:r>
          </w:p>
          <w:p w14:paraId="794FB528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. Have you experienced hurtful name calling of someone in your family?</w:t>
            </w:r>
          </w:p>
          <w:p w14:paraId="01E5B001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. Have you experienced that someone has been mean and said that you are different?</w:t>
            </w:r>
          </w:p>
          <w:p w14:paraId="639DBC33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4. Have you experienced being teased?</w:t>
            </w:r>
          </w:p>
          <w:p w14:paraId="3549E651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5. Has someone tried to hurt your feelings on purpose? </w:t>
            </w:r>
          </w:p>
          <w:p w14:paraId="6F159095" w14:textId="77777777" w:rsidR="00737A3B" w:rsidRPr="005B0042" w:rsidRDefault="00737A3B" w:rsidP="00E13A3C">
            <w:pPr>
              <w:tabs>
                <w:tab w:val="left" w:pos="1470"/>
              </w:tabs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ab/>
            </w:r>
          </w:p>
        </w:tc>
        <w:tc>
          <w:tcPr>
            <w:tcW w:w="4531" w:type="dxa"/>
          </w:tcPr>
          <w:p w14:paraId="29589832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lang w:val="en-US"/>
              </w:rPr>
              <w:t>Social (α = 0.85)</w:t>
            </w:r>
          </w:p>
          <w:p w14:paraId="46D37794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. Has someone gotten other children to be mean to you?</w:t>
            </w:r>
          </w:p>
          <w:p w14:paraId="399F3232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. Has someone tried to get you to be mean to others?</w:t>
            </w:r>
          </w:p>
          <w:p w14:paraId="2B55824E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. Has someone tried to trick you to do something wrong?</w:t>
            </w:r>
          </w:p>
          <w:p w14:paraId="0A74B185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4. Has someone tried to get you to do something that you didn’t want to do?</w:t>
            </w:r>
          </w:p>
          <w:p w14:paraId="39CB0439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5. Has someone threatened to tell on you?</w:t>
            </w:r>
          </w:p>
          <w:p w14:paraId="3C6DCE6E" w14:textId="77777777" w:rsidR="00737A3B" w:rsidRPr="00266D7F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6. Has someone told a lie about you?</w:t>
            </w:r>
          </w:p>
        </w:tc>
      </w:tr>
      <w:tr w:rsidR="00737A3B" w:rsidRPr="00490A92" w14:paraId="13023490" w14:textId="77777777" w:rsidTr="00E13A3C">
        <w:tc>
          <w:tcPr>
            <w:tcW w:w="4531" w:type="dxa"/>
          </w:tcPr>
          <w:p w14:paraId="0645178F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</w:p>
          <w:p w14:paraId="23A58AF7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lang w:val="en-US"/>
              </w:rPr>
              <w:t>Digital (α = 0.87)</w:t>
            </w:r>
          </w:p>
          <w:p w14:paraId="20D0DA2F" w14:textId="77777777" w:rsidR="00737A3B" w:rsidRPr="00BA5D52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1. </w:t>
            </w:r>
            <w:r w:rsidRPr="00BA5D52">
              <w:rPr>
                <w:rFonts w:asciiTheme="majorHAnsi" w:hAnsiTheme="majorHAnsi" w:cstheme="majorHAnsi"/>
                <w:lang w:val="en-US"/>
              </w:rPr>
              <w:t>Has someone sent you creepy or unpleasant messages, pictures, or videos on the phone?</w:t>
            </w:r>
          </w:p>
          <w:p w14:paraId="074EF640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. Have you experienced creepy or unpleasant calls on the phone?</w:t>
            </w:r>
          </w:p>
          <w:p w14:paraId="7B499910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. Has someone sent you frightening e-mails?</w:t>
            </w:r>
          </w:p>
          <w:p w14:paraId="5181F445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4. Have you experienced being teased or insulted on social media?</w:t>
            </w:r>
          </w:p>
          <w:p w14:paraId="0184E5D8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5. Have you experienced being teased or insulted when playing digital games?</w:t>
            </w:r>
          </w:p>
          <w:p w14:paraId="62723CB9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6. Have you experienced someone sharing unpleasant pictures or videos of you on social media?</w:t>
            </w:r>
          </w:p>
          <w:p w14:paraId="53907A52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7. Have you been shut out of closed groups on social media that you wanted to be included in?</w:t>
            </w:r>
          </w:p>
          <w:p w14:paraId="68B17D6B" w14:textId="77777777" w:rsidR="00737A3B" w:rsidRPr="001F79DC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4531" w:type="dxa"/>
          </w:tcPr>
          <w:p w14:paraId="7C2565B5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</w:p>
          <w:p w14:paraId="41BBC9EA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lang w:val="en-US"/>
              </w:rPr>
              <w:t>Physical (α = 0.86)</w:t>
            </w:r>
          </w:p>
          <w:p w14:paraId="5C3DE4E8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. Has someone tried to kick you?</w:t>
            </w:r>
          </w:p>
          <w:p w14:paraId="4D837C63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. Have you experienced being threatened?</w:t>
            </w:r>
          </w:p>
          <w:p w14:paraId="4847AF37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. Has someone tried to trip you?</w:t>
            </w:r>
          </w:p>
          <w:p w14:paraId="0119B53D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4. Has someone tried to hit you?</w:t>
            </w:r>
          </w:p>
          <w:p w14:paraId="524A99FC" w14:textId="77777777" w:rsidR="00737A3B" w:rsidRPr="0015450F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</w:p>
        </w:tc>
      </w:tr>
    </w:tbl>
    <w:p w14:paraId="56A73959" w14:textId="77777777" w:rsidR="00737A3B" w:rsidRDefault="00737A3B" w:rsidP="00737A3B">
      <w:pPr>
        <w:spacing w:line="276" w:lineRule="auto"/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t>SDQ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737A3B" w:rsidRPr="00737A3B" w14:paraId="693904C6" w14:textId="77777777" w:rsidTr="00E13A3C">
        <w:tc>
          <w:tcPr>
            <w:tcW w:w="4531" w:type="dxa"/>
          </w:tcPr>
          <w:p w14:paraId="684FFEA5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lang w:val="en-US"/>
              </w:rPr>
              <w:t>Emotional problems (α = 0.66)</w:t>
            </w:r>
          </w:p>
          <w:p w14:paraId="5FE8EEAF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. I get a lot of headaches.</w:t>
            </w:r>
          </w:p>
          <w:p w14:paraId="06199B40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. I worry a lot.</w:t>
            </w:r>
          </w:p>
          <w:p w14:paraId="1F659A67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. I am often unhappy.</w:t>
            </w:r>
          </w:p>
          <w:p w14:paraId="17E12515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4. I am nervous in new situations.</w:t>
            </w:r>
          </w:p>
          <w:p w14:paraId="33584AEE" w14:textId="77777777" w:rsidR="00737A3B" w:rsidRPr="00595683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5. I have many fears.</w:t>
            </w:r>
          </w:p>
        </w:tc>
        <w:tc>
          <w:tcPr>
            <w:tcW w:w="4531" w:type="dxa"/>
          </w:tcPr>
          <w:p w14:paraId="5D3F5E0E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lang w:val="en-US"/>
              </w:rPr>
              <w:t>Conduct problems (α = 0.60)</w:t>
            </w:r>
          </w:p>
          <w:p w14:paraId="630837DE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. I get very angry.</w:t>
            </w:r>
          </w:p>
          <w:p w14:paraId="4D54385C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. I usually do as I am told.</w:t>
            </w:r>
          </w:p>
          <w:p w14:paraId="3302ECCD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. I fight a lot.</w:t>
            </w:r>
          </w:p>
          <w:p w14:paraId="124343FA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4. I am often accused of lying or cheating.</w:t>
            </w:r>
          </w:p>
          <w:p w14:paraId="39937695" w14:textId="77777777" w:rsidR="00737A3B" w:rsidRPr="00835DB0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5. I take things that are not mine.</w:t>
            </w:r>
          </w:p>
        </w:tc>
      </w:tr>
      <w:tr w:rsidR="00737A3B" w:rsidRPr="00737A3B" w14:paraId="045315DC" w14:textId="77777777" w:rsidTr="00E13A3C">
        <w:tc>
          <w:tcPr>
            <w:tcW w:w="4531" w:type="dxa"/>
          </w:tcPr>
          <w:p w14:paraId="4B79072E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</w:p>
          <w:p w14:paraId="7D155516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lang w:val="en-US"/>
              </w:rPr>
              <w:t>Hyperactivity (α = 0.67)</w:t>
            </w:r>
          </w:p>
          <w:p w14:paraId="366E23FB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. I am restless.</w:t>
            </w:r>
          </w:p>
          <w:p w14:paraId="3A6718BE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. I am constantly fidgeting.</w:t>
            </w:r>
          </w:p>
          <w:p w14:paraId="202D1295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3. I am easily distracted. </w:t>
            </w:r>
          </w:p>
          <w:p w14:paraId="7C2EA4A2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4. I think before I do things.</w:t>
            </w:r>
          </w:p>
          <w:p w14:paraId="246ED822" w14:textId="77777777" w:rsidR="00737A3B" w:rsidRPr="00324FA2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lastRenderedPageBreak/>
              <w:t>5. I finish the work that I am doing.</w:t>
            </w:r>
          </w:p>
        </w:tc>
        <w:tc>
          <w:tcPr>
            <w:tcW w:w="4531" w:type="dxa"/>
          </w:tcPr>
          <w:p w14:paraId="4B665ECD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</w:p>
          <w:p w14:paraId="314FBF22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lang w:val="en-US"/>
              </w:rPr>
              <w:t>Peer problems (α = 0.41)</w:t>
            </w:r>
          </w:p>
          <w:p w14:paraId="5B643AF7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. I am usually on my own.</w:t>
            </w:r>
          </w:p>
          <w:p w14:paraId="2F36F7BD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. I have one good friend or more.</w:t>
            </w:r>
          </w:p>
          <w:p w14:paraId="6ACAD79D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. Other people my age generally like me.</w:t>
            </w:r>
          </w:p>
          <w:p w14:paraId="02BE8698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4. Other children or young people pick on me.</w:t>
            </w:r>
          </w:p>
          <w:p w14:paraId="623E1FB4" w14:textId="77777777" w:rsidR="00737A3B" w:rsidRPr="00C336DF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lastRenderedPageBreak/>
              <w:t xml:space="preserve">5. I get on better with adults than with people my age. </w:t>
            </w:r>
          </w:p>
        </w:tc>
      </w:tr>
      <w:tr w:rsidR="00737A3B" w:rsidRPr="00737A3B" w14:paraId="19BF2E2D" w14:textId="77777777" w:rsidTr="00E13A3C">
        <w:tc>
          <w:tcPr>
            <w:tcW w:w="4531" w:type="dxa"/>
          </w:tcPr>
          <w:p w14:paraId="027A5EC2" w14:textId="77777777" w:rsidR="00737A3B" w:rsidRPr="00C05868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4531" w:type="dxa"/>
          </w:tcPr>
          <w:p w14:paraId="2B91F70B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</w:p>
        </w:tc>
      </w:tr>
    </w:tbl>
    <w:p w14:paraId="565B4246" w14:textId="77777777" w:rsidR="00737A3B" w:rsidRDefault="00737A3B" w:rsidP="00737A3B">
      <w:pPr>
        <w:spacing w:line="276" w:lineRule="auto"/>
        <w:rPr>
          <w:rFonts w:asciiTheme="majorHAnsi" w:hAnsiTheme="majorHAnsi" w:cstheme="majorHAnsi"/>
          <w:b/>
          <w:bCs/>
          <w:lang w:val="en-US"/>
        </w:rPr>
      </w:pPr>
    </w:p>
    <w:p w14:paraId="060A4DAD" w14:textId="77777777" w:rsidR="00737A3B" w:rsidRDefault="00737A3B" w:rsidP="00737A3B">
      <w:pPr>
        <w:spacing w:line="276" w:lineRule="auto"/>
        <w:rPr>
          <w:rFonts w:asciiTheme="majorHAnsi" w:hAnsiTheme="majorHAnsi" w:cstheme="majorHAnsi"/>
          <w:b/>
          <w:bCs/>
          <w:lang w:val="en-US"/>
        </w:rPr>
      </w:pPr>
      <w:r w:rsidRPr="003A3644">
        <w:rPr>
          <w:rFonts w:asciiTheme="majorHAnsi" w:hAnsiTheme="majorHAnsi" w:cstheme="majorHAnsi"/>
          <w:b/>
          <w:bCs/>
          <w:lang w:val="en-US"/>
        </w:rPr>
        <w:t>KI</w:t>
      </w:r>
      <w:r>
        <w:rPr>
          <w:rFonts w:asciiTheme="majorHAnsi" w:hAnsiTheme="majorHAnsi" w:cstheme="majorHAnsi"/>
          <w:b/>
          <w:bCs/>
          <w:lang w:val="en-US"/>
        </w:rPr>
        <w:t>NDL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737A3B" w14:paraId="4FFCC950" w14:textId="77777777" w:rsidTr="00E13A3C">
        <w:tc>
          <w:tcPr>
            <w:tcW w:w="4531" w:type="dxa"/>
          </w:tcPr>
          <w:p w14:paraId="54529BF2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lang w:val="en-US"/>
              </w:rPr>
              <w:t>Experienced physical health (α = 0.63)</w:t>
            </w:r>
          </w:p>
          <w:p w14:paraId="0035724D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. I felt ill.</w:t>
            </w:r>
          </w:p>
          <w:p w14:paraId="1D6EB038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. I had a headache or tummy ache.</w:t>
            </w:r>
          </w:p>
          <w:p w14:paraId="3A6B0952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3. I was tired and worn out. </w:t>
            </w:r>
          </w:p>
          <w:p w14:paraId="375160C3" w14:textId="77777777" w:rsidR="00737A3B" w:rsidRPr="00DF0B83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4. I felt strong and full of energy.</w:t>
            </w:r>
          </w:p>
          <w:p w14:paraId="47F9E7BD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</w:p>
        </w:tc>
        <w:tc>
          <w:tcPr>
            <w:tcW w:w="4531" w:type="dxa"/>
          </w:tcPr>
          <w:p w14:paraId="593C21C3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F51BFA">
              <w:rPr>
                <w:rFonts w:asciiTheme="majorHAnsi" w:hAnsiTheme="majorHAnsi" w:cstheme="majorHAnsi"/>
                <w:b/>
                <w:bCs/>
                <w:lang w:val="en-US"/>
              </w:rPr>
              <w:t>Emotional well-being</w:t>
            </w:r>
            <w:r>
              <w:rPr>
                <w:rFonts w:asciiTheme="majorHAnsi" w:hAnsiTheme="majorHAnsi" w:cstheme="majorHAnsi"/>
                <w:b/>
                <w:bCs/>
                <w:lang w:val="en-US"/>
              </w:rPr>
              <w:t xml:space="preserve"> (α = 0.68)</w:t>
            </w:r>
          </w:p>
          <w:p w14:paraId="72E82974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. I had fun and laughed a lot.</w:t>
            </w:r>
          </w:p>
          <w:p w14:paraId="4F8B2B65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. I was bored.</w:t>
            </w:r>
          </w:p>
          <w:p w14:paraId="290C9D08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. I felt alone.</w:t>
            </w:r>
          </w:p>
          <w:p w14:paraId="63F0FF7D" w14:textId="77777777" w:rsidR="00737A3B" w:rsidRPr="00424214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4. I was scared.</w:t>
            </w:r>
          </w:p>
          <w:p w14:paraId="2F865878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</w:p>
        </w:tc>
      </w:tr>
      <w:tr w:rsidR="00737A3B" w:rsidRPr="00737A3B" w14:paraId="17E516F9" w14:textId="77777777" w:rsidTr="00E13A3C">
        <w:tc>
          <w:tcPr>
            <w:tcW w:w="4531" w:type="dxa"/>
          </w:tcPr>
          <w:p w14:paraId="2FC3D41C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F51BFA">
              <w:rPr>
                <w:rFonts w:asciiTheme="majorHAnsi" w:hAnsiTheme="majorHAnsi" w:cstheme="majorHAnsi"/>
                <w:b/>
                <w:bCs/>
                <w:lang w:val="en-US"/>
              </w:rPr>
              <w:t>Self-esteem</w:t>
            </w:r>
            <w:r>
              <w:rPr>
                <w:rFonts w:asciiTheme="majorHAnsi" w:hAnsiTheme="majorHAnsi" w:cstheme="majorHAnsi"/>
                <w:b/>
                <w:bCs/>
                <w:lang w:val="en-US"/>
              </w:rPr>
              <w:t xml:space="preserve"> (α = 0.75)</w:t>
            </w:r>
          </w:p>
          <w:p w14:paraId="06AD0C0B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. I was proud of myself.</w:t>
            </w:r>
          </w:p>
          <w:p w14:paraId="37B3BB9E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. I felt on the top of the world.</w:t>
            </w:r>
          </w:p>
          <w:p w14:paraId="05316A07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. I felt pleased with myself.</w:t>
            </w:r>
          </w:p>
          <w:p w14:paraId="53BD48E9" w14:textId="77777777" w:rsidR="00737A3B" w:rsidRPr="005258E8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4. I had a lot of good ideas.</w:t>
            </w:r>
          </w:p>
          <w:p w14:paraId="1FA2FF98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</w:p>
        </w:tc>
        <w:tc>
          <w:tcPr>
            <w:tcW w:w="4531" w:type="dxa"/>
          </w:tcPr>
          <w:p w14:paraId="4B3421BE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F51BFA">
              <w:rPr>
                <w:rFonts w:asciiTheme="majorHAnsi" w:hAnsiTheme="majorHAnsi" w:cstheme="majorHAnsi"/>
                <w:b/>
                <w:bCs/>
                <w:lang w:val="en-US"/>
              </w:rPr>
              <w:t>Relationship to family</w:t>
            </w:r>
            <w:r>
              <w:rPr>
                <w:rFonts w:asciiTheme="majorHAnsi" w:hAnsiTheme="majorHAnsi" w:cstheme="majorHAnsi"/>
                <w:b/>
                <w:bCs/>
                <w:lang w:val="en-US"/>
              </w:rPr>
              <w:t xml:space="preserve"> (α = 0.76)</w:t>
            </w:r>
          </w:p>
          <w:p w14:paraId="29FF405B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. I got on well with my parents.</w:t>
            </w:r>
          </w:p>
          <w:p w14:paraId="40549DBA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. I felt fine at home.</w:t>
            </w:r>
          </w:p>
          <w:p w14:paraId="0933CB08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. We quarreled at home.</w:t>
            </w:r>
          </w:p>
          <w:p w14:paraId="230098F2" w14:textId="77777777" w:rsidR="00737A3B" w:rsidRPr="004011F6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4. My parents stopped me from doing certain things.</w:t>
            </w:r>
          </w:p>
          <w:p w14:paraId="68F847BD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</w:p>
        </w:tc>
      </w:tr>
      <w:tr w:rsidR="00737A3B" w:rsidRPr="00737A3B" w14:paraId="0FBB0B45" w14:textId="77777777" w:rsidTr="00E13A3C">
        <w:tc>
          <w:tcPr>
            <w:tcW w:w="4531" w:type="dxa"/>
          </w:tcPr>
          <w:p w14:paraId="4AAF04DB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F51BFA">
              <w:rPr>
                <w:rFonts w:asciiTheme="majorHAnsi" w:hAnsiTheme="majorHAnsi" w:cstheme="majorHAnsi"/>
                <w:b/>
                <w:bCs/>
                <w:lang w:val="en-US"/>
              </w:rPr>
              <w:t>Relationship to friends</w:t>
            </w:r>
            <w:r>
              <w:rPr>
                <w:rFonts w:asciiTheme="majorHAnsi" w:hAnsiTheme="majorHAnsi" w:cstheme="majorHAnsi"/>
                <w:b/>
                <w:bCs/>
                <w:lang w:val="en-US"/>
              </w:rPr>
              <w:t xml:space="preserve"> (α = 0.74)</w:t>
            </w:r>
          </w:p>
          <w:p w14:paraId="375A1A74" w14:textId="77777777" w:rsidR="00737A3B" w:rsidRPr="00127C6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1. </w:t>
            </w:r>
            <w:r w:rsidRPr="00127C6B">
              <w:rPr>
                <w:rFonts w:asciiTheme="majorHAnsi" w:hAnsiTheme="majorHAnsi" w:cstheme="majorHAnsi"/>
                <w:lang w:val="en-US"/>
              </w:rPr>
              <w:t>I played with my friends</w:t>
            </w:r>
            <w:r>
              <w:rPr>
                <w:rFonts w:asciiTheme="majorHAnsi" w:hAnsiTheme="majorHAnsi" w:cstheme="majorHAnsi"/>
                <w:lang w:val="en-US"/>
              </w:rPr>
              <w:t>.</w:t>
            </w:r>
          </w:p>
          <w:p w14:paraId="16B5A644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. Other kids liked me.</w:t>
            </w:r>
          </w:p>
          <w:p w14:paraId="51B8352D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. I got along well with my friends.</w:t>
            </w:r>
          </w:p>
          <w:p w14:paraId="22DCDB36" w14:textId="77777777" w:rsidR="00737A3B" w:rsidRPr="00521A16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4. I felt different from other children.</w:t>
            </w:r>
          </w:p>
          <w:p w14:paraId="0DD2749F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</w:p>
        </w:tc>
        <w:tc>
          <w:tcPr>
            <w:tcW w:w="4531" w:type="dxa"/>
          </w:tcPr>
          <w:p w14:paraId="5DD0AE9C" w14:textId="77777777" w:rsidR="00737A3B" w:rsidRPr="00F51BFA" w:rsidRDefault="00737A3B" w:rsidP="00E13A3C">
            <w:pPr>
              <w:spacing w:line="276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F51BFA">
              <w:rPr>
                <w:rFonts w:asciiTheme="majorHAnsi" w:hAnsiTheme="majorHAnsi" w:cstheme="majorHAnsi"/>
                <w:b/>
                <w:bCs/>
                <w:lang w:val="en-US"/>
              </w:rPr>
              <w:t>Relationship to school</w:t>
            </w:r>
            <w:r>
              <w:rPr>
                <w:rFonts w:asciiTheme="majorHAnsi" w:hAnsiTheme="majorHAnsi" w:cstheme="majorHAnsi"/>
                <w:b/>
                <w:bCs/>
                <w:lang w:val="en-US"/>
              </w:rPr>
              <w:t xml:space="preserve"> (α = 0.64)</w:t>
            </w:r>
          </w:p>
          <w:p w14:paraId="29C76F04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. Doing my schoolwork was easy.</w:t>
            </w:r>
          </w:p>
          <w:p w14:paraId="62FAA5D9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. I enjoyed my lessons.</w:t>
            </w:r>
          </w:p>
          <w:p w14:paraId="44B954EB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. I worried about my future.</w:t>
            </w:r>
          </w:p>
          <w:p w14:paraId="14FB821B" w14:textId="77777777" w:rsidR="00737A3B" w:rsidRPr="00820033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4. I worried about bad marks or grades.</w:t>
            </w:r>
          </w:p>
        </w:tc>
      </w:tr>
    </w:tbl>
    <w:p w14:paraId="15AC1828" w14:textId="77777777" w:rsidR="00737A3B" w:rsidRPr="003A3644" w:rsidRDefault="00737A3B" w:rsidP="00737A3B">
      <w:pPr>
        <w:spacing w:line="276" w:lineRule="auto"/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t>COVID</w:t>
      </w:r>
      <w:r w:rsidRPr="003A3644">
        <w:rPr>
          <w:rFonts w:asciiTheme="majorHAnsi" w:hAnsiTheme="majorHAnsi" w:cstheme="majorHAnsi"/>
          <w:b/>
          <w:bCs/>
          <w:lang w:val="en-US"/>
        </w:rPr>
        <w:t xml:space="preserve"> categorie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737A3B" w:rsidRPr="00737A3B" w14:paraId="3D6F4667" w14:textId="77777777" w:rsidTr="00E13A3C">
        <w:tc>
          <w:tcPr>
            <w:tcW w:w="4531" w:type="dxa"/>
          </w:tcPr>
          <w:p w14:paraId="062771F4" w14:textId="77777777" w:rsidR="00737A3B" w:rsidRPr="003A3644" w:rsidRDefault="00737A3B" w:rsidP="00E13A3C">
            <w:pPr>
              <w:spacing w:line="276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3A3644">
              <w:rPr>
                <w:rFonts w:asciiTheme="majorHAnsi" w:hAnsiTheme="majorHAnsi" w:cstheme="majorHAnsi"/>
                <w:b/>
                <w:bCs/>
                <w:lang w:val="en-US"/>
              </w:rPr>
              <w:t>Anxiety (</w:t>
            </w:r>
            <w:r>
              <w:rPr>
                <w:rFonts w:asciiTheme="majorHAnsi" w:hAnsiTheme="majorHAnsi" w:cstheme="majorHAnsi"/>
                <w:b/>
                <w:bCs/>
              </w:rPr>
              <w:t>α</w:t>
            </w:r>
            <w:r w:rsidRPr="003A3644">
              <w:rPr>
                <w:rFonts w:asciiTheme="majorHAnsi" w:hAnsiTheme="majorHAnsi" w:cstheme="majorHAnsi"/>
                <w:b/>
                <w:bCs/>
                <w:lang w:val="en-US"/>
              </w:rPr>
              <w:t xml:space="preserve"> = 0.76):</w:t>
            </w:r>
          </w:p>
          <w:p w14:paraId="324B52B1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. Have you been worrying about the virus?</w:t>
            </w:r>
          </w:p>
          <w:p w14:paraId="0EB01ADC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2. Do you think about the virus even when you don’t mean to? </w:t>
            </w:r>
          </w:p>
          <w:p w14:paraId="15031323" w14:textId="77777777" w:rsidR="00737A3B" w:rsidRPr="005876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. Have you been afraid to be infected when you are at school?</w:t>
            </w:r>
          </w:p>
        </w:tc>
        <w:tc>
          <w:tcPr>
            <w:tcW w:w="4531" w:type="dxa"/>
          </w:tcPr>
          <w:p w14:paraId="3201D572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510960">
              <w:rPr>
                <w:rFonts w:asciiTheme="majorHAnsi" w:hAnsiTheme="majorHAnsi" w:cstheme="majorHAnsi"/>
                <w:b/>
                <w:bCs/>
                <w:lang w:val="en-US"/>
              </w:rPr>
              <w:t>School functioning (α = 0.73):</w:t>
            </w:r>
          </w:p>
          <w:p w14:paraId="0B6644F1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. Have you been able to concentrate on your schoolwork?</w:t>
            </w:r>
          </w:p>
          <w:p w14:paraId="6D6F92D0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. Did you manage to concentrate when there was homeschooling?</w:t>
            </w:r>
          </w:p>
          <w:p w14:paraId="6C60176B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. Have you been able to do your best with your schoolwork?</w:t>
            </w:r>
          </w:p>
        </w:tc>
      </w:tr>
      <w:tr w:rsidR="00737A3B" w14:paraId="39C7E440" w14:textId="77777777" w:rsidTr="00E13A3C">
        <w:tc>
          <w:tcPr>
            <w:tcW w:w="4531" w:type="dxa"/>
          </w:tcPr>
          <w:p w14:paraId="70ECB1DC" w14:textId="77777777" w:rsidR="00737A3B" w:rsidRPr="00984FDA" w:rsidRDefault="00737A3B" w:rsidP="00E13A3C">
            <w:pPr>
              <w:spacing w:line="276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984FDA">
              <w:rPr>
                <w:rFonts w:asciiTheme="majorHAnsi" w:hAnsiTheme="majorHAnsi" w:cstheme="majorHAnsi"/>
                <w:b/>
                <w:bCs/>
                <w:lang w:val="en-US"/>
              </w:rPr>
              <w:t>Loneliness (α = 0.73):</w:t>
            </w:r>
          </w:p>
          <w:p w14:paraId="437039F6" w14:textId="77777777" w:rsidR="00737A3B" w:rsidRPr="00BD7304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1. </w:t>
            </w:r>
            <w:r w:rsidRPr="00BD7304">
              <w:rPr>
                <w:rFonts w:asciiTheme="majorHAnsi" w:hAnsiTheme="majorHAnsi" w:cstheme="majorHAnsi"/>
                <w:lang w:val="en-US"/>
              </w:rPr>
              <w:t>Have you been with your friends as much as you have wanted to?</w:t>
            </w:r>
          </w:p>
          <w:p w14:paraId="436C61B7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. Have you been lonely?</w:t>
            </w:r>
          </w:p>
          <w:p w14:paraId="2FED9108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</w:p>
        </w:tc>
        <w:tc>
          <w:tcPr>
            <w:tcW w:w="4531" w:type="dxa"/>
          </w:tcPr>
          <w:p w14:paraId="47E1BACB" w14:textId="77777777" w:rsidR="00737A3B" w:rsidRDefault="00737A3B" w:rsidP="00E13A3C">
            <w:pPr>
              <w:spacing w:line="276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</w:p>
        </w:tc>
      </w:tr>
    </w:tbl>
    <w:p w14:paraId="448C314F" w14:textId="77777777" w:rsidR="00737A3B" w:rsidRPr="00510960" w:rsidRDefault="00737A3B" w:rsidP="00737A3B">
      <w:pPr>
        <w:spacing w:line="276" w:lineRule="auto"/>
        <w:rPr>
          <w:rFonts w:asciiTheme="majorHAnsi" w:hAnsiTheme="majorHAnsi" w:cstheme="majorHAnsi"/>
          <w:b/>
          <w:bCs/>
          <w:lang w:val="en-US"/>
        </w:rPr>
      </w:pPr>
    </w:p>
    <w:p w14:paraId="514C772B" w14:textId="77777777" w:rsidR="00737A3B" w:rsidRPr="00510960" w:rsidRDefault="00737A3B" w:rsidP="00737A3B">
      <w:pPr>
        <w:spacing w:line="276" w:lineRule="auto"/>
        <w:rPr>
          <w:rFonts w:asciiTheme="majorHAnsi" w:hAnsiTheme="majorHAnsi" w:cstheme="majorHAnsi"/>
          <w:b/>
          <w:bCs/>
          <w:lang w:val="en-US"/>
        </w:rPr>
      </w:pPr>
    </w:p>
    <w:p w14:paraId="7D8493CB" w14:textId="77777777" w:rsidR="00737A3B" w:rsidRDefault="00737A3B" w:rsidP="00737A3B"/>
    <w:bookmarkEnd w:id="0"/>
    <w:p w14:paraId="52C887D8" w14:textId="77777777" w:rsidR="0073034F" w:rsidRDefault="000E4453"/>
    <w:sectPr w:rsidR="0073034F" w:rsidSect="000E44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3BE6E4" w14:textId="77777777" w:rsidR="00000000" w:rsidRDefault="000E4453">
      <w:pPr>
        <w:spacing w:after="0" w:line="240" w:lineRule="auto"/>
      </w:pPr>
      <w:r>
        <w:separator/>
      </w:r>
    </w:p>
  </w:endnote>
  <w:endnote w:type="continuationSeparator" w:id="0">
    <w:p w14:paraId="3FF50D5D" w14:textId="77777777" w:rsidR="00000000" w:rsidRDefault="000E44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292564" w14:textId="77777777" w:rsidR="00000000" w:rsidRDefault="000E4453">
      <w:pPr>
        <w:spacing w:after="0" w:line="240" w:lineRule="auto"/>
      </w:pPr>
      <w:r>
        <w:separator/>
      </w:r>
    </w:p>
  </w:footnote>
  <w:footnote w:type="continuationSeparator" w:id="0">
    <w:p w14:paraId="3A834379" w14:textId="77777777" w:rsidR="00000000" w:rsidRDefault="000E44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A3B"/>
    <w:rsid w:val="00083F72"/>
    <w:rsid w:val="000E4453"/>
    <w:rsid w:val="000E7C5D"/>
    <w:rsid w:val="0023558F"/>
    <w:rsid w:val="00341058"/>
    <w:rsid w:val="00737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1ABB07"/>
  <w15:chartTrackingRefBased/>
  <w15:docId w15:val="{AAC6EA80-10D3-4CD2-B3AC-C29E92CFF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7A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7A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8</Words>
  <Characters>3072</Characters>
  <Application>Microsoft Office Word</Application>
  <DocSecurity>0</DocSecurity>
  <Lines>25</Lines>
  <Paragraphs>7</Paragraphs>
  <ScaleCrop>false</ScaleCrop>
  <Company>UiT Norges arktiske universitet</Company>
  <LinksUpToDate>false</LinksUpToDate>
  <CharactersWithSpaces>3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e Thorvaldsen Forsberg</dc:creator>
  <cp:keywords/>
  <dc:description/>
  <cp:lastModifiedBy>Judith A.</cp:lastModifiedBy>
  <cp:revision>2</cp:revision>
  <dcterms:created xsi:type="dcterms:W3CDTF">2022-06-21T13:03:00Z</dcterms:created>
  <dcterms:modified xsi:type="dcterms:W3CDTF">2022-12-29T12:13:00Z</dcterms:modified>
</cp:coreProperties>
</file>